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16E1" w:rsidRPr="00DE5E49" w:rsidRDefault="008A16E1" w:rsidP="008A16E1">
      <w:pPr>
        <w:rPr>
          <w:rFonts w:ascii="Arial" w:hAnsi="Arial" w:cs="Arial"/>
        </w:rPr>
      </w:pPr>
      <w:bookmarkStart w:id="0" w:name="_GoBack"/>
      <w:bookmarkEnd w:id="0"/>
      <w:proofErr w:type="gramStart"/>
      <w:r w:rsidRPr="00DE5E49">
        <w:rPr>
          <w:rFonts w:ascii="Arial" w:hAnsi="Arial" w:cs="Arial"/>
        </w:rPr>
        <w:t xml:space="preserve">Table S2 Values of loadings and their cumulative </w:t>
      </w:r>
      <w:r w:rsidRPr="00DE5E49">
        <w:rPr>
          <w:rFonts w:ascii="Arial" w:hAnsi="Arial" w:cs="Arial"/>
          <w:bCs/>
        </w:rPr>
        <w:t>proportion</w:t>
      </w:r>
      <w:r w:rsidR="00DB3D29" w:rsidRPr="00DE5E49">
        <w:rPr>
          <w:rFonts w:ascii="Arial" w:hAnsi="Arial" w:cs="Arial"/>
          <w:bCs/>
        </w:rPr>
        <w:t>s</w:t>
      </w:r>
      <w:r w:rsidRPr="00DE5E49">
        <w:rPr>
          <w:rFonts w:ascii="Arial" w:hAnsi="Arial" w:cs="Arial"/>
        </w:rPr>
        <w:t xml:space="preserve"> </w:t>
      </w:r>
      <w:r w:rsidR="00DB3D29" w:rsidRPr="00DE5E49">
        <w:rPr>
          <w:rFonts w:ascii="Arial" w:hAnsi="Arial" w:cs="Arial"/>
          <w:bCs/>
        </w:rPr>
        <w:t>for</w:t>
      </w:r>
      <w:r w:rsidR="00DB3D29" w:rsidRPr="00DE5E49">
        <w:rPr>
          <w:rFonts w:ascii="Arial" w:hAnsi="Arial" w:cs="Arial"/>
        </w:rPr>
        <w:t xml:space="preserve"> </w:t>
      </w:r>
      <w:r w:rsidRPr="00DE5E49">
        <w:rPr>
          <w:rFonts w:ascii="Arial" w:hAnsi="Arial" w:cs="Arial"/>
        </w:rPr>
        <w:t xml:space="preserve">the four species </w:t>
      </w:r>
      <w:r w:rsidR="00DB3D29" w:rsidRPr="00DE5E49">
        <w:rPr>
          <w:rFonts w:ascii="Arial" w:hAnsi="Arial" w:cs="Arial"/>
          <w:bCs/>
        </w:rPr>
        <w:t>in the</w:t>
      </w:r>
      <w:r w:rsidR="00DB3D29" w:rsidRPr="00DE5E49">
        <w:rPr>
          <w:rFonts w:ascii="Arial" w:hAnsi="Arial" w:cs="Arial"/>
        </w:rPr>
        <w:t xml:space="preserve"> </w:t>
      </w:r>
      <w:r w:rsidRPr="00DE5E49">
        <w:rPr>
          <w:rFonts w:ascii="Arial" w:hAnsi="Arial" w:cs="Arial"/>
        </w:rPr>
        <w:t xml:space="preserve">principal </w:t>
      </w:r>
      <w:r w:rsidRPr="00DE5E49">
        <w:rPr>
          <w:rFonts w:ascii="Arial" w:hAnsi="Arial" w:cs="Arial"/>
          <w:bCs/>
        </w:rPr>
        <w:t>component</w:t>
      </w:r>
      <w:r w:rsidRPr="00DE5E49">
        <w:rPr>
          <w:rFonts w:ascii="Arial" w:hAnsi="Arial" w:cs="Arial"/>
        </w:rPr>
        <w:t xml:space="preserve"> analysis.</w:t>
      </w:r>
      <w:proofErr w:type="gramEnd"/>
    </w:p>
    <w:tbl>
      <w:tblPr>
        <w:tblW w:w="5968" w:type="dxa"/>
        <w:tblInd w:w="93" w:type="dxa"/>
        <w:tblLook w:val="04A0" w:firstRow="1" w:lastRow="0" w:firstColumn="1" w:lastColumn="0" w:noHBand="0" w:noVBand="1"/>
      </w:tblPr>
      <w:tblGrid>
        <w:gridCol w:w="2556"/>
        <w:gridCol w:w="1203"/>
        <w:gridCol w:w="1048"/>
        <w:gridCol w:w="1161"/>
      </w:tblGrid>
      <w:tr w:rsidR="008A16E1" w:rsidRPr="00552C7F" w:rsidTr="00616BBC">
        <w:trPr>
          <w:trHeight w:val="285"/>
        </w:trPr>
        <w:tc>
          <w:tcPr>
            <w:tcW w:w="25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16E1" w:rsidRPr="00552C7F" w:rsidRDefault="008A16E1" w:rsidP="00616BB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52C7F">
              <w:rPr>
                <w:rFonts w:ascii="Arial" w:eastAsia="宋体" w:hAnsi="Arial" w:cs="Arial"/>
                <w:color w:val="000000"/>
                <w:kern w:val="0"/>
                <w:szCs w:val="21"/>
              </w:rPr>
              <w:t>Traits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16E1" w:rsidRPr="00552C7F" w:rsidRDefault="008A16E1" w:rsidP="00616B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52C7F">
              <w:rPr>
                <w:rFonts w:ascii="Arial" w:eastAsia="宋体" w:hAnsi="Arial" w:cs="Arial"/>
                <w:color w:val="000000"/>
                <w:kern w:val="0"/>
                <w:szCs w:val="21"/>
              </w:rPr>
              <w:t>PC 1</w:t>
            </w:r>
          </w:p>
        </w:tc>
        <w:tc>
          <w:tcPr>
            <w:tcW w:w="10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16E1" w:rsidRPr="00552C7F" w:rsidRDefault="008A16E1" w:rsidP="00616B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52C7F">
              <w:rPr>
                <w:rFonts w:ascii="Arial" w:eastAsia="宋体" w:hAnsi="Arial" w:cs="Arial"/>
                <w:color w:val="000000"/>
                <w:kern w:val="0"/>
                <w:szCs w:val="21"/>
              </w:rPr>
              <w:t>PC 2</w:t>
            </w:r>
          </w:p>
        </w:tc>
        <w:tc>
          <w:tcPr>
            <w:tcW w:w="11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16E1" w:rsidRPr="00552C7F" w:rsidRDefault="008A16E1" w:rsidP="00616B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52C7F">
              <w:rPr>
                <w:rFonts w:ascii="Arial" w:eastAsia="宋体" w:hAnsi="Arial" w:cs="Arial"/>
                <w:color w:val="000000"/>
                <w:kern w:val="0"/>
                <w:szCs w:val="21"/>
              </w:rPr>
              <w:t>PC 3</w:t>
            </w:r>
          </w:p>
        </w:tc>
      </w:tr>
      <w:tr w:rsidR="008A16E1" w:rsidRPr="00552C7F" w:rsidTr="00616BBC">
        <w:trPr>
          <w:trHeight w:val="27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6E1" w:rsidRPr="00552C7F" w:rsidRDefault="008A16E1" w:rsidP="00616BB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552C7F">
              <w:rPr>
                <w:rFonts w:ascii="Arial" w:eastAsia="宋体" w:hAnsi="Arial" w:cs="Arial"/>
                <w:color w:val="000000"/>
                <w:kern w:val="0"/>
                <w:szCs w:val="21"/>
              </w:rPr>
              <w:t>SDad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6E1" w:rsidRPr="00552C7F" w:rsidRDefault="008A16E1" w:rsidP="00616B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52C7F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-0.59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6E1" w:rsidRPr="00552C7F" w:rsidRDefault="008A16E1" w:rsidP="00616B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52C7F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0.49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6E1" w:rsidRPr="00552C7F" w:rsidRDefault="008A16E1" w:rsidP="00616B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52C7F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0.36 </w:t>
            </w:r>
          </w:p>
        </w:tc>
      </w:tr>
      <w:tr w:rsidR="008A16E1" w:rsidRPr="00552C7F" w:rsidTr="00616BBC">
        <w:trPr>
          <w:trHeight w:val="27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6E1" w:rsidRPr="00552C7F" w:rsidRDefault="008A16E1" w:rsidP="00616BB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552C7F">
              <w:rPr>
                <w:rFonts w:ascii="Arial" w:eastAsia="宋体" w:hAnsi="Arial" w:cs="Arial"/>
                <w:color w:val="000000"/>
                <w:kern w:val="0"/>
                <w:szCs w:val="21"/>
              </w:rPr>
              <w:t>SLad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6E1" w:rsidRPr="00552C7F" w:rsidRDefault="008A16E1" w:rsidP="00616BBC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552C7F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 xml:space="preserve">0.87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6E1" w:rsidRPr="00552C7F" w:rsidRDefault="008A16E1" w:rsidP="00616B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52C7F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-0.20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6E1" w:rsidRPr="00552C7F" w:rsidRDefault="008A16E1" w:rsidP="00616B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52C7F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-0.41 </w:t>
            </w:r>
          </w:p>
        </w:tc>
      </w:tr>
      <w:tr w:rsidR="008A16E1" w:rsidRPr="00552C7F" w:rsidTr="00616BBC">
        <w:trPr>
          <w:trHeight w:val="27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6E1" w:rsidRPr="00552C7F" w:rsidRDefault="008A16E1" w:rsidP="00616BB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552C7F">
              <w:rPr>
                <w:rFonts w:ascii="Arial" w:eastAsia="宋体" w:hAnsi="Arial" w:cs="Arial"/>
                <w:color w:val="000000"/>
                <w:kern w:val="0"/>
                <w:szCs w:val="21"/>
              </w:rPr>
              <w:t>SWad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6E1" w:rsidRPr="00552C7F" w:rsidRDefault="008A16E1" w:rsidP="00616BBC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552C7F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 xml:space="preserve">0.90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6E1" w:rsidRPr="00552C7F" w:rsidRDefault="008A16E1" w:rsidP="00616B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52C7F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0.25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6E1" w:rsidRPr="00552C7F" w:rsidRDefault="008A16E1" w:rsidP="00616B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52C7F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0.10 </w:t>
            </w:r>
          </w:p>
        </w:tc>
      </w:tr>
      <w:tr w:rsidR="008A16E1" w:rsidRPr="00552C7F" w:rsidTr="00616BBC">
        <w:trPr>
          <w:trHeight w:val="27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6E1" w:rsidRPr="00552C7F" w:rsidRDefault="008A16E1" w:rsidP="00616BB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52C7F">
              <w:rPr>
                <w:rFonts w:ascii="Arial" w:eastAsia="宋体" w:hAnsi="Arial" w:cs="Arial"/>
                <w:color w:val="000000"/>
                <w:kern w:val="0"/>
                <w:szCs w:val="21"/>
              </w:rPr>
              <w:t>Nab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6E1" w:rsidRPr="00552C7F" w:rsidRDefault="008A16E1" w:rsidP="00616B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52C7F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0.52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6E1" w:rsidRPr="00552C7F" w:rsidRDefault="008A16E1" w:rsidP="00616B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52C7F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0.59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6E1" w:rsidRPr="00552C7F" w:rsidRDefault="008A16E1" w:rsidP="00616B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52C7F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0.58 </w:t>
            </w:r>
          </w:p>
        </w:tc>
      </w:tr>
      <w:tr w:rsidR="008A16E1" w:rsidRPr="00552C7F" w:rsidTr="00616BBC">
        <w:trPr>
          <w:trHeight w:val="27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6E1" w:rsidRPr="00552C7F" w:rsidRDefault="008A16E1" w:rsidP="00616BB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552C7F">
              <w:rPr>
                <w:rFonts w:ascii="Arial" w:eastAsia="宋体" w:hAnsi="Arial" w:cs="Arial"/>
                <w:color w:val="000000"/>
                <w:kern w:val="0"/>
                <w:szCs w:val="21"/>
              </w:rPr>
              <w:t>SLab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6E1" w:rsidRPr="00552C7F" w:rsidRDefault="008A16E1" w:rsidP="00616B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52C7F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0.50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6E1" w:rsidRPr="00552C7F" w:rsidRDefault="008A16E1" w:rsidP="00616B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52C7F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0.17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6E1" w:rsidRPr="00552C7F" w:rsidRDefault="008A16E1" w:rsidP="00616BBC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Cs w:val="21"/>
              </w:rPr>
            </w:pPr>
            <w:r w:rsidRPr="00552C7F">
              <w:rPr>
                <w:rFonts w:ascii="Arial" w:eastAsia="宋体" w:hAnsi="Arial" w:cs="Arial"/>
                <w:b/>
                <w:color w:val="000000"/>
                <w:kern w:val="0"/>
                <w:szCs w:val="21"/>
              </w:rPr>
              <w:t xml:space="preserve">-0.80 </w:t>
            </w:r>
          </w:p>
        </w:tc>
      </w:tr>
      <w:tr w:rsidR="008A16E1" w:rsidRPr="00552C7F" w:rsidTr="00616BBC">
        <w:trPr>
          <w:trHeight w:val="27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6E1" w:rsidRPr="00552C7F" w:rsidRDefault="008A16E1" w:rsidP="00616BB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552C7F">
              <w:rPr>
                <w:rFonts w:ascii="Arial" w:eastAsia="宋体" w:hAnsi="Arial" w:cs="Arial"/>
                <w:color w:val="000000"/>
                <w:kern w:val="0"/>
                <w:szCs w:val="21"/>
              </w:rPr>
              <w:t>SWab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6E1" w:rsidRPr="00552C7F" w:rsidRDefault="008A16E1" w:rsidP="00616B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52C7F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0.13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6E1" w:rsidRPr="00552C7F" w:rsidRDefault="008A16E1" w:rsidP="00616BBC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Cs w:val="21"/>
              </w:rPr>
            </w:pPr>
            <w:r w:rsidRPr="00552C7F">
              <w:rPr>
                <w:rFonts w:ascii="Arial" w:eastAsia="宋体" w:hAnsi="Arial" w:cs="Arial"/>
                <w:b/>
                <w:color w:val="000000"/>
                <w:kern w:val="0"/>
                <w:szCs w:val="21"/>
              </w:rPr>
              <w:t xml:space="preserve">0.81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6E1" w:rsidRPr="00552C7F" w:rsidRDefault="008A16E1" w:rsidP="00616B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52C7F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-0.48 </w:t>
            </w:r>
          </w:p>
        </w:tc>
      </w:tr>
      <w:tr w:rsidR="008A16E1" w:rsidRPr="00552C7F" w:rsidTr="00616BBC">
        <w:trPr>
          <w:trHeight w:val="27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6E1" w:rsidRPr="00552C7F" w:rsidRDefault="008A16E1" w:rsidP="00616BB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552C7F">
              <w:rPr>
                <w:rFonts w:ascii="Arial" w:eastAsia="宋体" w:hAnsi="Arial" w:cs="Arial"/>
                <w:color w:val="000000"/>
                <w:kern w:val="0"/>
                <w:szCs w:val="21"/>
              </w:rPr>
              <w:t>Pn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6E1" w:rsidRPr="00552C7F" w:rsidRDefault="008A16E1" w:rsidP="00616B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52C7F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-0.48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6E1" w:rsidRPr="00552C7F" w:rsidRDefault="008A16E1" w:rsidP="00616B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52C7F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0.59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6E1" w:rsidRPr="00552C7F" w:rsidRDefault="008A16E1" w:rsidP="00616B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52C7F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0.18 </w:t>
            </w:r>
          </w:p>
        </w:tc>
      </w:tr>
      <w:tr w:rsidR="008A16E1" w:rsidRPr="00552C7F" w:rsidTr="00616BBC">
        <w:trPr>
          <w:trHeight w:val="27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6E1" w:rsidRPr="00552C7F" w:rsidRDefault="008A16E1" w:rsidP="00616BB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52C7F">
              <w:rPr>
                <w:rFonts w:ascii="Arial" w:eastAsia="宋体" w:hAnsi="Arial" w:cs="Arial"/>
                <w:color w:val="000000"/>
                <w:kern w:val="0"/>
                <w:szCs w:val="21"/>
              </w:rPr>
              <w:t>Tr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6E1" w:rsidRPr="00552C7F" w:rsidRDefault="008A16E1" w:rsidP="00616BBC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552C7F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 xml:space="preserve">-0.89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6E1" w:rsidRPr="00552C7F" w:rsidRDefault="008A16E1" w:rsidP="00616B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52C7F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-0.17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6E1" w:rsidRPr="00552C7F" w:rsidRDefault="008A16E1" w:rsidP="00616B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52C7F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-0.30 </w:t>
            </w:r>
          </w:p>
        </w:tc>
      </w:tr>
      <w:tr w:rsidR="008A16E1" w:rsidRPr="00552C7F" w:rsidTr="00616BBC">
        <w:trPr>
          <w:trHeight w:val="27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6E1" w:rsidRPr="00552C7F" w:rsidRDefault="008A16E1" w:rsidP="00616BB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552C7F">
              <w:rPr>
                <w:rFonts w:ascii="Arial" w:eastAsia="宋体" w:hAnsi="Arial" w:cs="Arial"/>
                <w:color w:val="000000"/>
                <w:kern w:val="0"/>
                <w:szCs w:val="21"/>
              </w:rPr>
              <w:t>Rday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6E1" w:rsidRPr="00552C7F" w:rsidRDefault="008A16E1" w:rsidP="00616B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52C7F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0.17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6E1" w:rsidRPr="00552C7F" w:rsidRDefault="008A16E1" w:rsidP="00616B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52C7F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-0.76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6E1" w:rsidRPr="00552C7F" w:rsidRDefault="008A16E1" w:rsidP="00616B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52C7F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0.34 </w:t>
            </w:r>
          </w:p>
        </w:tc>
      </w:tr>
      <w:tr w:rsidR="008A16E1" w:rsidRPr="00552C7F" w:rsidTr="00616BBC">
        <w:trPr>
          <w:trHeight w:val="27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6E1" w:rsidRPr="00552C7F" w:rsidRDefault="008A16E1" w:rsidP="00616BB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52C7F">
              <w:rPr>
                <w:rFonts w:ascii="Arial" w:eastAsia="宋体" w:hAnsi="Arial" w:cs="Arial"/>
                <w:color w:val="000000"/>
                <w:kern w:val="0"/>
                <w:szCs w:val="21"/>
              </w:rPr>
              <w:t>LM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6E1" w:rsidRPr="00552C7F" w:rsidRDefault="008A16E1" w:rsidP="00616BBC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552C7F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 xml:space="preserve">0.80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6E1" w:rsidRPr="00552C7F" w:rsidRDefault="008A16E1" w:rsidP="00616B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52C7F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6E1" w:rsidRPr="00552C7F" w:rsidRDefault="008A16E1" w:rsidP="00616B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52C7F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0.51 </w:t>
            </w:r>
          </w:p>
        </w:tc>
      </w:tr>
      <w:tr w:rsidR="008A16E1" w:rsidRPr="00552C7F" w:rsidTr="00616BBC">
        <w:trPr>
          <w:trHeight w:val="315"/>
        </w:trPr>
        <w:tc>
          <w:tcPr>
            <w:tcW w:w="25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16E1" w:rsidRPr="00552C7F" w:rsidRDefault="008A16E1" w:rsidP="00616BB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52C7F">
              <w:rPr>
                <w:rFonts w:ascii="Arial" w:eastAsia="宋体" w:hAnsi="Arial" w:cs="Arial"/>
                <w:color w:val="000000"/>
                <w:kern w:val="0"/>
                <w:szCs w:val="21"/>
              </w:rPr>
              <w:t>Cumulative proportion (%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16E1" w:rsidRPr="00552C7F" w:rsidRDefault="008A16E1" w:rsidP="00616B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52C7F">
              <w:rPr>
                <w:rFonts w:ascii="Arial" w:eastAsia="宋体" w:hAnsi="Arial" w:cs="Arial"/>
                <w:color w:val="000000"/>
                <w:kern w:val="0"/>
                <w:szCs w:val="21"/>
              </w:rPr>
              <w:t>41.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16E1" w:rsidRPr="00552C7F" w:rsidRDefault="008A16E1" w:rsidP="00616B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52C7F">
              <w:rPr>
                <w:rFonts w:ascii="Arial" w:eastAsia="宋体" w:hAnsi="Arial" w:cs="Arial"/>
                <w:color w:val="000000"/>
                <w:kern w:val="0"/>
                <w:szCs w:val="21"/>
              </w:rPr>
              <w:t>64.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16E1" w:rsidRPr="00552C7F" w:rsidRDefault="008A16E1" w:rsidP="00616B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52C7F">
              <w:rPr>
                <w:rFonts w:ascii="Arial" w:eastAsia="宋体" w:hAnsi="Arial" w:cs="Arial"/>
                <w:color w:val="000000"/>
                <w:kern w:val="0"/>
                <w:szCs w:val="21"/>
              </w:rPr>
              <w:t>84.9</w:t>
            </w:r>
          </w:p>
        </w:tc>
      </w:tr>
    </w:tbl>
    <w:p w:rsidR="00E519EC" w:rsidRPr="00552C7F" w:rsidRDefault="008A16E1">
      <w:pPr>
        <w:rPr>
          <w:rFonts w:ascii="Arial" w:hAnsi="Arial" w:cs="Arial"/>
        </w:rPr>
      </w:pPr>
      <w:proofErr w:type="gramStart"/>
      <w:r w:rsidRPr="00552C7F">
        <w:rPr>
          <w:rFonts w:ascii="Arial" w:hAnsi="Arial" w:cs="Arial"/>
        </w:rPr>
        <w:t>ad</w:t>
      </w:r>
      <w:proofErr w:type="gramEnd"/>
      <w:r w:rsidRPr="00552C7F">
        <w:rPr>
          <w:rFonts w:ascii="Arial" w:hAnsi="Arial" w:cs="Arial"/>
        </w:rPr>
        <w:t xml:space="preserve"> </w:t>
      </w:r>
      <w:r w:rsidR="00DB3D29" w:rsidRPr="00DE5E49">
        <w:rPr>
          <w:rFonts w:ascii="Arial" w:hAnsi="Arial" w:cs="Arial"/>
          <w:bCs/>
        </w:rPr>
        <w:t xml:space="preserve">indicates </w:t>
      </w:r>
      <w:proofErr w:type="spellStart"/>
      <w:r w:rsidRPr="00DE5E49">
        <w:rPr>
          <w:rFonts w:ascii="Arial" w:hAnsi="Arial" w:cs="Arial"/>
        </w:rPr>
        <w:t>adaxial</w:t>
      </w:r>
      <w:proofErr w:type="spellEnd"/>
      <w:r w:rsidRPr="00DE5E49">
        <w:rPr>
          <w:rFonts w:ascii="Arial" w:hAnsi="Arial" w:cs="Arial"/>
        </w:rPr>
        <w:t xml:space="preserve"> and ab </w:t>
      </w:r>
      <w:r w:rsidR="00DB3D29" w:rsidRPr="00DE5E49">
        <w:rPr>
          <w:rFonts w:ascii="Arial" w:hAnsi="Arial" w:cs="Arial"/>
          <w:bCs/>
        </w:rPr>
        <w:t>indicates</w:t>
      </w:r>
      <w:r w:rsidR="00DB3D29">
        <w:rPr>
          <w:rFonts w:ascii="Arial" w:hAnsi="Arial" w:cs="Arial"/>
          <w:b/>
          <w:bCs/>
        </w:rPr>
        <w:t xml:space="preserve"> </w:t>
      </w:r>
      <w:proofErr w:type="spellStart"/>
      <w:r w:rsidRPr="00552C7F">
        <w:rPr>
          <w:rFonts w:ascii="Arial" w:hAnsi="Arial" w:cs="Arial"/>
        </w:rPr>
        <w:t>abaxial</w:t>
      </w:r>
      <w:proofErr w:type="spellEnd"/>
      <w:r w:rsidRPr="00552C7F">
        <w:rPr>
          <w:rFonts w:ascii="Arial" w:hAnsi="Arial" w:cs="Arial"/>
        </w:rPr>
        <w:t xml:space="preserve">. </w:t>
      </w:r>
      <w:r w:rsidRPr="00552C7F">
        <w:rPr>
          <w:rFonts w:ascii="Arial" w:hAnsi="Arial" w:cs="Arial"/>
          <w:szCs w:val="21"/>
        </w:rPr>
        <w:t>The values of loadings &gt; 0.8</w:t>
      </w:r>
      <w:r w:rsidRPr="00552C7F">
        <w:rPr>
          <w:rFonts w:ascii="Arial" w:eastAsia="宋体" w:hAnsi="Arial" w:cs="Arial"/>
          <w:iCs/>
          <w:kern w:val="0"/>
          <w:szCs w:val="21"/>
        </w:rPr>
        <w:t xml:space="preserve"> are highlighted in bold.</w:t>
      </w:r>
    </w:p>
    <w:sectPr w:rsidR="00E519EC" w:rsidRPr="00552C7F" w:rsidSect="004F49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4197" w:rsidRDefault="00044197" w:rsidP="008A16E1">
      <w:r>
        <w:separator/>
      </w:r>
    </w:p>
  </w:endnote>
  <w:endnote w:type="continuationSeparator" w:id="0">
    <w:p w:rsidR="00044197" w:rsidRDefault="00044197" w:rsidP="008A16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4197" w:rsidRDefault="00044197" w:rsidP="008A16E1">
      <w:r>
        <w:separator/>
      </w:r>
    </w:p>
  </w:footnote>
  <w:footnote w:type="continuationSeparator" w:id="0">
    <w:p w:rsidR="00044197" w:rsidRDefault="00044197" w:rsidP="008A16E1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an Martin">
    <w15:presenceInfo w15:providerId="Windows Live" w15:userId="ee3b59e985dd738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3F86"/>
    <w:rsid w:val="000018F3"/>
    <w:rsid w:val="00002C10"/>
    <w:rsid w:val="000031D1"/>
    <w:rsid w:val="00005D18"/>
    <w:rsid w:val="00007D0C"/>
    <w:rsid w:val="00012677"/>
    <w:rsid w:val="0001468B"/>
    <w:rsid w:val="00014A10"/>
    <w:rsid w:val="000165CF"/>
    <w:rsid w:val="00021F86"/>
    <w:rsid w:val="000239D3"/>
    <w:rsid w:val="00027F0B"/>
    <w:rsid w:val="000359FE"/>
    <w:rsid w:val="00040B02"/>
    <w:rsid w:val="00042EDD"/>
    <w:rsid w:val="00044197"/>
    <w:rsid w:val="00044D33"/>
    <w:rsid w:val="00052989"/>
    <w:rsid w:val="00054A34"/>
    <w:rsid w:val="00056163"/>
    <w:rsid w:val="0005756F"/>
    <w:rsid w:val="00060C61"/>
    <w:rsid w:val="00063CDC"/>
    <w:rsid w:val="00065B88"/>
    <w:rsid w:val="000706E9"/>
    <w:rsid w:val="0007332F"/>
    <w:rsid w:val="00076CE7"/>
    <w:rsid w:val="000776B6"/>
    <w:rsid w:val="0008221F"/>
    <w:rsid w:val="00084AFA"/>
    <w:rsid w:val="00086AD4"/>
    <w:rsid w:val="00091DD2"/>
    <w:rsid w:val="00093500"/>
    <w:rsid w:val="0009634C"/>
    <w:rsid w:val="00096CB5"/>
    <w:rsid w:val="000A1907"/>
    <w:rsid w:val="000A4D09"/>
    <w:rsid w:val="000B1F45"/>
    <w:rsid w:val="000B3D80"/>
    <w:rsid w:val="000B5764"/>
    <w:rsid w:val="000C3D5B"/>
    <w:rsid w:val="000C4210"/>
    <w:rsid w:val="000C46FC"/>
    <w:rsid w:val="000D1D82"/>
    <w:rsid w:val="000D2BBA"/>
    <w:rsid w:val="000D60CC"/>
    <w:rsid w:val="000D7207"/>
    <w:rsid w:val="000D7C5E"/>
    <w:rsid w:val="000D7E85"/>
    <w:rsid w:val="000E0DCC"/>
    <w:rsid w:val="000E1F44"/>
    <w:rsid w:val="000E33F8"/>
    <w:rsid w:val="000E4308"/>
    <w:rsid w:val="000F110A"/>
    <w:rsid w:val="000F1229"/>
    <w:rsid w:val="000F4766"/>
    <w:rsid w:val="00101EEE"/>
    <w:rsid w:val="0010384D"/>
    <w:rsid w:val="00110B77"/>
    <w:rsid w:val="001117F3"/>
    <w:rsid w:val="00112BBA"/>
    <w:rsid w:val="00113160"/>
    <w:rsid w:val="001259DF"/>
    <w:rsid w:val="00135354"/>
    <w:rsid w:val="0014028F"/>
    <w:rsid w:val="00141BA5"/>
    <w:rsid w:val="00143ABC"/>
    <w:rsid w:val="0014707D"/>
    <w:rsid w:val="00147A07"/>
    <w:rsid w:val="00152583"/>
    <w:rsid w:val="001529E3"/>
    <w:rsid w:val="001617CD"/>
    <w:rsid w:val="001620C1"/>
    <w:rsid w:val="0017066B"/>
    <w:rsid w:val="00170D6D"/>
    <w:rsid w:val="00175CDF"/>
    <w:rsid w:val="001800F4"/>
    <w:rsid w:val="001803A0"/>
    <w:rsid w:val="00190BC6"/>
    <w:rsid w:val="00190F55"/>
    <w:rsid w:val="001965E6"/>
    <w:rsid w:val="001971B0"/>
    <w:rsid w:val="00197652"/>
    <w:rsid w:val="001A5044"/>
    <w:rsid w:val="001A56F5"/>
    <w:rsid w:val="001A6435"/>
    <w:rsid w:val="001A6DF2"/>
    <w:rsid w:val="001B0918"/>
    <w:rsid w:val="001B3A92"/>
    <w:rsid w:val="001B4BED"/>
    <w:rsid w:val="001B5E3E"/>
    <w:rsid w:val="001C06C6"/>
    <w:rsid w:val="001C3119"/>
    <w:rsid w:val="001D091C"/>
    <w:rsid w:val="001D1B9D"/>
    <w:rsid w:val="001D1ED8"/>
    <w:rsid w:val="001D2C6D"/>
    <w:rsid w:val="001D38B7"/>
    <w:rsid w:val="001D42ED"/>
    <w:rsid w:val="001D7409"/>
    <w:rsid w:val="001E3767"/>
    <w:rsid w:val="001F2A22"/>
    <w:rsid w:val="001F40CC"/>
    <w:rsid w:val="001F5FBB"/>
    <w:rsid w:val="001F634F"/>
    <w:rsid w:val="00200178"/>
    <w:rsid w:val="00200276"/>
    <w:rsid w:val="00206718"/>
    <w:rsid w:val="0021051F"/>
    <w:rsid w:val="00210586"/>
    <w:rsid w:val="002120C7"/>
    <w:rsid w:val="00213569"/>
    <w:rsid w:val="00216C88"/>
    <w:rsid w:val="002175FD"/>
    <w:rsid w:val="002178AD"/>
    <w:rsid w:val="002268D3"/>
    <w:rsid w:val="002318CB"/>
    <w:rsid w:val="00232828"/>
    <w:rsid w:val="00236355"/>
    <w:rsid w:val="00236598"/>
    <w:rsid w:val="00241EE3"/>
    <w:rsid w:val="00242418"/>
    <w:rsid w:val="00243A16"/>
    <w:rsid w:val="00244EA8"/>
    <w:rsid w:val="00246E60"/>
    <w:rsid w:val="00247E1D"/>
    <w:rsid w:val="002514C6"/>
    <w:rsid w:val="00255EBF"/>
    <w:rsid w:val="00257B02"/>
    <w:rsid w:val="00267E1F"/>
    <w:rsid w:val="00270BE3"/>
    <w:rsid w:val="00273507"/>
    <w:rsid w:val="0027568A"/>
    <w:rsid w:val="00276BBE"/>
    <w:rsid w:val="002774C0"/>
    <w:rsid w:val="00277583"/>
    <w:rsid w:val="00281BC7"/>
    <w:rsid w:val="002850D4"/>
    <w:rsid w:val="002863BC"/>
    <w:rsid w:val="00286B2E"/>
    <w:rsid w:val="00290856"/>
    <w:rsid w:val="00294DC8"/>
    <w:rsid w:val="0029750A"/>
    <w:rsid w:val="002A09FB"/>
    <w:rsid w:val="002A41B6"/>
    <w:rsid w:val="002A5CAA"/>
    <w:rsid w:val="002A6398"/>
    <w:rsid w:val="002A6F37"/>
    <w:rsid w:val="002A7EB1"/>
    <w:rsid w:val="002B14BA"/>
    <w:rsid w:val="002B32B8"/>
    <w:rsid w:val="002B3345"/>
    <w:rsid w:val="002B4F9F"/>
    <w:rsid w:val="002B7ACD"/>
    <w:rsid w:val="002C08C2"/>
    <w:rsid w:val="002C2AC6"/>
    <w:rsid w:val="002C2CB5"/>
    <w:rsid w:val="002C2D9D"/>
    <w:rsid w:val="002C5D47"/>
    <w:rsid w:val="002C64F0"/>
    <w:rsid w:val="002D07F1"/>
    <w:rsid w:val="002D2748"/>
    <w:rsid w:val="002D2D2D"/>
    <w:rsid w:val="002D5D4D"/>
    <w:rsid w:val="002E50C3"/>
    <w:rsid w:val="002E620C"/>
    <w:rsid w:val="002F3AC9"/>
    <w:rsid w:val="002F5E4B"/>
    <w:rsid w:val="00300319"/>
    <w:rsid w:val="00302FFA"/>
    <w:rsid w:val="00303A54"/>
    <w:rsid w:val="003058EC"/>
    <w:rsid w:val="00305B39"/>
    <w:rsid w:val="00310CAB"/>
    <w:rsid w:val="00313862"/>
    <w:rsid w:val="00314964"/>
    <w:rsid w:val="003155C9"/>
    <w:rsid w:val="00315FE8"/>
    <w:rsid w:val="003200C7"/>
    <w:rsid w:val="003219EC"/>
    <w:rsid w:val="00323893"/>
    <w:rsid w:val="00323F86"/>
    <w:rsid w:val="00324C58"/>
    <w:rsid w:val="00325535"/>
    <w:rsid w:val="00325DFF"/>
    <w:rsid w:val="00326262"/>
    <w:rsid w:val="00327DD9"/>
    <w:rsid w:val="00333AE4"/>
    <w:rsid w:val="003352D6"/>
    <w:rsid w:val="003364A5"/>
    <w:rsid w:val="00342EA9"/>
    <w:rsid w:val="00342FEF"/>
    <w:rsid w:val="003437D6"/>
    <w:rsid w:val="00345106"/>
    <w:rsid w:val="003456EF"/>
    <w:rsid w:val="00345D05"/>
    <w:rsid w:val="00346C2E"/>
    <w:rsid w:val="003472DE"/>
    <w:rsid w:val="00350AAE"/>
    <w:rsid w:val="00351072"/>
    <w:rsid w:val="00351253"/>
    <w:rsid w:val="00355650"/>
    <w:rsid w:val="003558B5"/>
    <w:rsid w:val="0035611F"/>
    <w:rsid w:val="0035612D"/>
    <w:rsid w:val="003605B8"/>
    <w:rsid w:val="00362E2F"/>
    <w:rsid w:val="003634C6"/>
    <w:rsid w:val="0036395E"/>
    <w:rsid w:val="003649D4"/>
    <w:rsid w:val="003665F4"/>
    <w:rsid w:val="00370385"/>
    <w:rsid w:val="003736BD"/>
    <w:rsid w:val="003741B5"/>
    <w:rsid w:val="00381538"/>
    <w:rsid w:val="00381B46"/>
    <w:rsid w:val="0038621B"/>
    <w:rsid w:val="0038742F"/>
    <w:rsid w:val="00390512"/>
    <w:rsid w:val="003928BC"/>
    <w:rsid w:val="00394087"/>
    <w:rsid w:val="00394643"/>
    <w:rsid w:val="0039794A"/>
    <w:rsid w:val="003A2A81"/>
    <w:rsid w:val="003A356F"/>
    <w:rsid w:val="003A68CA"/>
    <w:rsid w:val="003A7BEE"/>
    <w:rsid w:val="003B05B2"/>
    <w:rsid w:val="003B13F4"/>
    <w:rsid w:val="003C01B3"/>
    <w:rsid w:val="003C1559"/>
    <w:rsid w:val="003C2D31"/>
    <w:rsid w:val="003C7C57"/>
    <w:rsid w:val="003D0469"/>
    <w:rsid w:val="003D1973"/>
    <w:rsid w:val="003D19A3"/>
    <w:rsid w:val="003D62CB"/>
    <w:rsid w:val="003E0E23"/>
    <w:rsid w:val="003E3E73"/>
    <w:rsid w:val="003F0187"/>
    <w:rsid w:val="003F01A6"/>
    <w:rsid w:val="003F02C3"/>
    <w:rsid w:val="003F33B8"/>
    <w:rsid w:val="003F496B"/>
    <w:rsid w:val="003F706A"/>
    <w:rsid w:val="003F7465"/>
    <w:rsid w:val="0040087D"/>
    <w:rsid w:val="00402B98"/>
    <w:rsid w:val="00402C8D"/>
    <w:rsid w:val="00402FA2"/>
    <w:rsid w:val="00403438"/>
    <w:rsid w:val="004049D3"/>
    <w:rsid w:val="00404D94"/>
    <w:rsid w:val="004061AA"/>
    <w:rsid w:val="004065E7"/>
    <w:rsid w:val="004138E4"/>
    <w:rsid w:val="00414E0C"/>
    <w:rsid w:val="00415B9B"/>
    <w:rsid w:val="004165BE"/>
    <w:rsid w:val="0042116C"/>
    <w:rsid w:val="00422938"/>
    <w:rsid w:val="00422D6F"/>
    <w:rsid w:val="004238DC"/>
    <w:rsid w:val="00430F3F"/>
    <w:rsid w:val="0044064A"/>
    <w:rsid w:val="004445F9"/>
    <w:rsid w:val="00445A70"/>
    <w:rsid w:val="00447DC8"/>
    <w:rsid w:val="004546B5"/>
    <w:rsid w:val="00454929"/>
    <w:rsid w:val="00460B13"/>
    <w:rsid w:val="00462173"/>
    <w:rsid w:val="00463B4C"/>
    <w:rsid w:val="00465239"/>
    <w:rsid w:val="00467E29"/>
    <w:rsid w:val="00471E42"/>
    <w:rsid w:val="0047641E"/>
    <w:rsid w:val="00481EB9"/>
    <w:rsid w:val="0048421C"/>
    <w:rsid w:val="00484B8D"/>
    <w:rsid w:val="00485553"/>
    <w:rsid w:val="004863DA"/>
    <w:rsid w:val="00491549"/>
    <w:rsid w:val="00494009"/>
    <w:rsid w:val="004B1430"/>
    <w:rsid w:val="004B51AA"/>
    <w:rsid w:val="004B5C29"/>
    <w:rsid w:val="004B687F"/>
    <w:rsid w:val="004C1A0C"/>
    <w:rsid w:val="004C7B43"/>
    <w:rsid w:val="004D054C"/>
    <w:rsid w:val="004D0EF7"/>
    <w:rsid w:val="004D2150"/>
    <w:rsid w:val="004D2D77"/>
    <w:rsid w:val="004D3CB3"/>
    <w:rsid w:val="004E0E63"/>
    <w:rsid w:val="004E2575"/>
    <w:rsid w:val="004E2E69"/>
    <w:rsid w:val="004E6C95"/>
    <w:rsid w:val="004E7CAD"/>
    <w:rsid w:val="004F63F7"/>
    <w:rsid w:val="00500617"/>
    <w:rsid w:val="0050166E"/>
    <w:rsid w:val="00503D1F"/>
    <w:rsid w:val="00504032"/>
    <w:rsid w:val="00505E2F"/>
    <w:rsid w:val="00507445"/>
    <w:rsid w:val="00511A3C"/>
    <w:rsid w:val="00511AD2"/>
    <w:rsid w:val="005124CD"/>
    <w:rsid w:val="00513769"/>
    <w:rsid w:val="0051507C"/>
    <w:rsid w:val="00515712"/>
    <w:rsid w:val="0052160F"/>
    <w:rsid w:val="0052276A"/>
    <w:rsid w:val="00527D21"/>
    <w:rsid w:val="00531A2A"/>
    <w:rsid w:val="00536AC8"/>
    <w:rsid w:val="0054139F"/>
    <w:rsid w:val="005414FA"/>
    <w:rsid w:val="00541D90"/>
    <w:rsid w:val="00542F0C"/>
    <w:rsid w:val="00552C7F"/>
    <w:rsid w:val="0055531F"/>
    <w:rsid w:val="005559EC"/>
    <w:rsid w:val="00556C5D"/>
    <w:rsid w:val="0056448E"/>
    <w:rsid w:val="00564B93"/>
    <w:rsid w:val="0056594D"/>
    <w:rsid w:val="00565CB5"/>
    <w:rsid w:val="00576155"/>
    <w:rsid w:val="0057730B"/>
    <w:rsid w:val="0057795B"/>
    <w:rsid w:val="00577A52"/>
    <w:rsid w:val="00580A1F"/>
    <w:rsid w:val="00580B3E"/>
    <w:rsid w:val="00581298"/>
    <w:rsid w:val="00583917"/>
    <w:rsid w:val="0058524D"/>
    <w:rsid w:val="0059202D"/>
    <w:rsid w:val="00593335"/>
    <w:rsid w:val="0059353D"/>
    <w:rsid w:val="00596F1B"/>
    <w:rsid w:val="005A52AD"/>
    <w:rsid w:val="005A5C92"/>
    <w:rsid w:val="005A6B72"/>
    <w:rsid w:val="005B5081"/>
    <w:rsid w:val="005B5BF4"/>
    <w:rsid w:val="005B78B5"/>
    <w:rsid w:val="005C2942"/>
    <w:rsid w:val="005C3D65"/>
    <w:rsid w:val="005C6723"/>
    <w:rsid w:val="005D268E"/>
    <w:rsid w:val="005E14E6"/>
    <w:rsid w:val="005E1E65"/>
    <w:rsid w:val="005E4CB2"/>
    <w:rsid w:val="005E5E21"/>
    <w:rsid w:val="005F0A11"/>
    <w:rsid w:val="005F41C4"/>
    <w:rsid w:val="005F43AD"/>
    <w:rsid w:val="00601219"/>
    <w:rsid w:val="00605CD5"/>
    <w:rsid w:val="0061187C"/>
    <w:rsid w:val="00612699"/>
    <w:rsid w:val="006150EC"/>
    <w:rsid w:val="00616927"/>
    <w:rsid w:val="0061715C"/>
    <w:rsid w:val="00617C88"/>
    <w:rsid w:val="006201EC"/>
    <w:rsid w:val="006220DA"/>
    <w:rsid w:val="006303F6"/>
    <w:rsid w:val="006318AD"/>
    <w:rsid w:val="00633162"/>
    <w:rsid w:val="00633829"/>
    <w:rsid w:val="00635A9B"/>
    <w:rsid w:val="00642436"/>
    <w:rsid w:val="00642CF2"/>
    <w:rsid w:val="006449FB"/>
    <w:rsid w:val="00647056"/>
    <w:rsid w:val="006512F3"/>
    <w:rsid w:val="00652275"/>
    <w:rsid w:val="006526A4"/>
    <w:rsid w:val="006538AD"/>
    <w:rsid w:val="006538CC"/>
    <w:rsid w:val="0065639F"/>
    <w:rsid w:val="006604F0"/>
    <w:rsid w:val="006610F8"/>
    <w:rsid w:val="006707BC"/>
    <w:rsid w:val="00670AD2"/>
    <w:rsid w:val="00672AC2"/>
    <w:rsid w:val="006761AA"/>
    <w:rsid w:val="00677632"/>
    <w:rsid w:val="00692B17"/>
    <w:rsid w:val="00692D0E"/>
    <w:rsid w:val="006A2BA1"/>
    <w:rsid w:val="006A2F4D"/>
    <w:rsid w:val="006A3ED6"/>
    <w:rsid w:val="006A5550"/>
    <w:rsid w:val="006B28DD"/>
    <w:rsid w:val="006B355B"/>
    <w:rsid w:val="006B702E"/>
    <w:rsid w:val="006C1766"/>
    <w:rsid w:val="006C3C7A"/>
    <w:rsid w:val="006C54A3"/>
    <w:rsid w:val="006C5C8C"/>
    <w:rsid w:val="006C7477"/>
    <w:rsid w:val="006C7846"/>
    <w:rsid w:val="006D1AF4"/>
    <w:rsid w:val="006D6A26"/>
    <w:rsid w:val="006E3099"/>
    <w:rsid w:val="006E6950"/>
    <w:rsid w:val="006F4496"/>
    <w:rsid w:val="006F70B9"/>
    <w:rsid w:val="00700014"/>
    <w:rsid w:val="00702FDD"/>
    <w:rsid w:val="00704043"/>
    <w:rsid w:val="00704FCD"/>
    <w:rsid w:val="00706F44"/>
    <w:rsid w:val="007105AB"/>
    <w:rsid w:val="00712378"/>
    <w:rsid w:val="00714304"/>
    <w:rsid w:val="00717442"/>
    <w:rsid w:val="00720031"/>
    <w:rsid w:val="0072244B"/>
    <w:rsid w:val="007240B1"/>
    <w:rsid w:val="0072461B"/>
    <w:rsid w:val="00725D06"/>
    <w:rsid w:val="00726562"/>
    <w:rsid w:val="0073079B"/>
    <w:rsid w:val="00730D81"/>
    <w:rsid w:val="00732C26"/>
    <w:rsid w:val="00734B7F"/>
    <w:rsid w:val="00742175"/>
    <w:rsid w:val="00743335"/>
    <w:rsid w:val="00743D9D"/>
    <w:rsid w:val="007534D9"/>
    <w:rsid w:val="007548F4"/>
    <w:rsid w:val="00755237"/>
    <w:rsid w:val="00757F46"/>
    <w:rsid w:val="007623C8"/>
    <w:rsid w:val="007659F1"/>
    <w:rsid w:val="007732DA"/>
    <w:rsid w:val="00774BFB"/>
    <w:rsid w:val="007765E3"/>
    <w:rsid w:val="0078195D"/>
    <w:rsid w:val="00781E02"/>
    <w:rsid w:val="007903AB"/>
    <w:rsid w:val="0079198B"/>
    <w:rsid w:val="00794697"/>
    <w:rsid w:val="00794D67"/>
    <w:rsid w:val="007A0B8D"/>
    <w:rsid w:val="007A1FCA"/>
    <w:rsid w:val="007A33E4"/>
    <w:rsid w:val="007A377A"/>
    <w:rsid w:val="007A4D67"/>
    <w:rsid w:val="007A619A"/>
    <w:rsid w:val="007A65B0"/>
    <w:rsid w:val="007B2EFA"/>
    <w:rsid w:val="007C3FAB"/>
    <w:rsid w:val="007C6C16"/>
    <w:rsid w:val="007C72E0"/>
    <w:rsid w:val="007D1917"/>
    <w:rsid w:val="007D2102"/>
    <w:rsid w:val="007D3BD1"/>
    <w:rsid w:val="007D5217"/>
    <w:rsid w:val="007D66DD"/>
    <w:rsid w:val="007E3C41"/>
    <w:rsid w:val="007E3ED5"/>
    <w:rsid w:val="007E53C5"/>
    <w:rsid w:val="007E62F5"/>
    <w:rsid w:val="007E6E40"/>
    <w:rsid w:val="00800746"/>
    <w:rsid w:val="0080079F"/>
    <w:rsid w:val="00802440"/>
    <w:rsid w:val="00803875"/>
    <w:rsid w:val="00805036"/>
    <w:rsid w:val="00805D75"/>
    <w:rsid w:val="00807A41"/>
    <w:rsid w:val="00810075"/>
    <w:rsid w:val="0081007A"/>
    <w:rsid w:val="00813657"/>
    <w:rsid w:val="0082061C"/>
    <w:rsid w:val="008222D5"/>
    <w:rsid w:val="008227AB"/>
    <w:rsid w:val="00824026"/>
    <w:rsid w:val="00825166"/>
    <w:rsid w:val="00826439"/>
    <w:rsid w:val="00826A2E"/>
    <w:rsid w:val="0082733D"/>
    <w:rsid w:val="00831EB6"/>
    <w:rsid w:val="00836DF0"/>
    <w:rsid w:val="00836E15"/>
    <w:rsid w:val="00837AD7"/>
    <w:rsid w:val="00837D16"/>
    <w:rsid w:val="00840466"/>
    <w:rsid w:val="00842041"/>
    <w:rsid w:val="008433B6"/>
    <w:rsid w:val="008442F4"/>
    <w:rsid w:val="00844EFF"/>
    <w:rsid w:val="008556DE"/>
    <w:rsid w:val="00861185"/>
    <w:rsid w:val="00861836"/>
    <w:rsid w:val="008621A4"/>
    <w:rsid w:val="008643F9"/>
    <w:rsid w:val="0086654B"/>
    <w:rsid w:val="0087104E"/>
    <w:rsid w:val="0087292C"/>
    <w:rsid w:val="0087491E"/>
    <w:rsid w:val="00874B4D"/>
    <w:rsid w:val="00874DFE"/>
    <w:rsid w:val="00881FE4"/>
    <w:rsid w:val="0088297A"/>
    <w:rsid w:val="00887723"/>
    <w:rsid w:val="00890647"/>
    <w:rsid w:val="00890824"/>
    <w:rsid w:val="00893336"/>
    <w:rsid w:val="008955B1"/>
    <w:rsid w:val="008A16E1"/>
    <w:rsid w:val="008A4E59"/>
    <w:rsid w:val="008A6092"/>
    <w:rsid w:val="008A6226"/>
    <w:rsid w:val="008A7623"/>
    <w:rsid w:val="008B140E"/>
    <w:rsid w:val="008B3F8E"/>
    <w:rsid w:val="008B5525"/>
    <w:rsid w:val="008C088B"/>
    <w:rsid w:val="008C1981"/>
    <w:rsid w:val="008C1CBD"/>
    <w:rsid w:val="008C2CF5"/>
    <w:rsid w:val="008C342F"/>
    <w:rsid w:val="008C3993"/>
    <w:rsid w:val="008C4A09"/>
    <w:rsid w:val="008C6E81"/>
    <w:rsid w:val="008D1611"/>
    <w:rsid w:val="008D26F1"/>
    <w:rsid w:val="008D3236"/>
    <w:rsid w:val="008D330B"/>
    <w:rsid w:val="008D7A6B"/>
    <w:rsid w:val="008D7CDA"/>
    <w:rsid w:val="008E4440"/>
    <w:rsid w:val="008E4A02"/>
    <w:rsid w:val="008E61D8"/>
    <w:rsid w:val="008E634D"/>
    <w:rsid w:val="008E66E1"/>
    <w:rsid w:val="008F519B"/>
    <w:rsid w:val="0090176D"/>
    <w:rsid w:val="00902A75"/>
    <w:rsid w:val="00903874"/>
    <w:rsid w:val="00905673"/>
    <w:rsid w:val="0091011E"/>
    <w:rsid w:val="00911A0F"/>
    <w:rsid w:val="009129B1"/>
    <w:rsid w:val="00912E8F"/>
    <w:rsid w:val="00913FD0"/>
    <w:rsid w:val="00914A0A"/>
    <w:rsid w:val="00915AB2"/>
    <w:rsid w:val="00920508"/>
    <w:rsid w:val="00922723"/>
    <w:rsid w:val="00924CC7"/>
    <w:rsid w:val="00925790"/>
    <w:rsid w:val="00926EFC"/>
    <w:rsid w:val="009270F1"/>
    <w:rsid w:val="00930237"/>
    <w:rsid w:val="00931057"/>
    <w:rsid w:val="009412A0"/>
    <w:rsid w:val="009426E8"/>
    <w:rsid w:val="00945E80"/>
    <w:rsid w:val="00947A2E"/>
    <w:rsid w:val="009521BA"/>
    <w:rsid w:val="009558CE"/>
    <w:rsid w:val="00955F72"/>
    <w:rsid w:val="0095630B"/>
    <w:rsid w:val="00957937"/>
    <w:rsid w:val="00965A8F"/>
    <w:rsid w:val="009673E4"/>
    <w:rsid w:val="009710D7"/>
    <w:rsid w:val="0097125D"/>
    <w:rsid w:val="0097189E"/>
    <w:rsid w:val="009735B3"/>
    <w:rsid w:val="009754B2"/>
    <w:rsid w:val="0097780F"/>
    <w:rsid w:val="00987BF9"/>
    <w:rsid w:val="009915FF"/>
    <w:rsid w:val="00991C92"/>
    <w:rsid w:val="00991ECB"/>
    <w:rsid w:val="0099480D"/>
    <w:rsid w:val="00994AA8"/>
    <w:rsid w:val="009A09F6"/>
    <w:rsid w:val="009A1072"/>
    <w:rsid w:val="009A254B"/>
    <w:rsid w:val="009A35DB"/>
    <w:rsid w:val="009A3651"/>
    <w:rsid w:val="009A44E7"/>
    <w:rsid w:val="009B0523"/>
    <w:rsid w:val="009B0C0B"/>
    <w:rsid w:val="009B0FD5"/>
    <w:rsid w:val="009B19FE"/>
    <w:rsid w:val="009B62FE"/>
    <w:rsid w:val="009B711E"/>
    <w:rsid w:val="009B7BBA"/>
    <w:rsid w:val="009C03A3"/>
    <w:rsid w:val="009C1AE8"/>
    <w:rsid w:val="009C248F"/>
    <w:rsid w:val="009C5B43"/>
    <w:rsid w:val="009D1296"/>
    <w:rsid w:val="009D79F5"/>
    <w:rsid w:val="009E1BE3"/>
    <w:rsid w:val="009E323B"/>
    <w:rsid w:val="009E4F27"/>
    <w:rsid w:val="009E5EDE"/>
    <w:rsid w:val="009F009A"/>
    <w:rsid w:val="009F0D26"/>
    <w:rsid w:val="009F38C0"/>
    <w:rsid w:val="009F47F5"/>
    <w:rsid w:val="009F4914"/>
    <w:rsid w:val="009F7EC0"/>
    <w:rsid w:val="00A01307"/>
    <w:rsid w:val="00A06729"/>
    <w:rsid w:val="00A07BF6"/>
    <w:rsid w:val="00A103F0"/>
    <w:rsid w:val="00A14F13"/>
    <w:rsid w:val="00A31200"/>
    <w:rsid w:val="00A31F4A"/>
    <w:rsid w:val="00A329FE"/>
    <w:rsid w:val="00A34181"/>
    <w:rsid w:val="00A36050"/>
    <w:rsid w:val="00A36815"/>
    <w:rsid w:val="00A36952"/>
    <w:rsid w:val="00A40529"/>
    <w:rsid w:val="00A405B7"/>
    <w:rsid w:val="00A409B1"/>
    <w:rsid w:val="00A43E80"/>
    <w:rsid w:val="00A441FE"/>
    <w:rsid w:val="00A4609E"/>
    <w:rsid w:val="00A5112C"/>
    <w:rsid w:val="00A52E40"/>
    <w:rsid w:val="00A61B6B"/>
    <w:rsid w:val="00A62005"/>
    <w:rsid w:val="00A63056"/>
    <w:rsid w:val="00A63EF7"/>
    <w:rsid w:val="00A6769D"/>
    <w:rsid w:val="00A7090F"/>
    <w:rsid w:val="00A70F8E"/>
    <w:rsid w:val="00A72A50"/>
    <w:rsid w:val="00A745FD"/>
    <w:rsid w:val="00A748B3"/>
    <w:rsid w:val="00A74B07"/>
    <w:rsid w:val="00A75356"/>
    <w:rsid w:val="00A77D66"/>
    <w:rsid w:val="00A80717"/>
    <w:rsid w:val="00A84737"/>
    <w:rsid w:val="00A91B55"/>
    <w:rsid w:val="00A93EFD"/>
    <w:rsid w:val="00AA6729"/>
    <w:rsid w:val="00AB0DCA"/>
    <w:rsid w:val="00AB0F58"/>
    <w:rsid w:val="00AB1FB4"/>
    <w:rsid w:val="00AB2FAC"/>
    <w:rsid w:val="00AC0196"/>
    <w:rsid w:val="00AC5968"/>
    <w:rsid w:val="00AC5C73"/>
    <w:rsid w:val="00AC7097"/>
    <w:rsid w:val="00AC7C24"/>
    <w:rsid w:val="00AD0864"/>
    <w:rsid w:val="00AD3A15"/>
    <w:rsid w:val="00AD43A2"/>
    <w:rsid w:val="00AD5E6E"/>
    <w:rsid w:val="00AD7A06"/>
    <w:rsid w:val="00AE2D86"/>
    <w:rsid w:val="00AE35E8"/>
    <w:rsid w:val="00AE3ABE"/>
    <w:rsid w:val="00AE464A"/>
    <w:rsid w:val="00AE4A29"/>
    <w:rsid w:val="00AE587A"/>
    <w:rsid w:val="00AE5C9B"/>
    <w:rsid w:val="00AF0EFC"/>
    <w:rsid w:val="00AF18DC"/>
    <w:rsid w:val="00AF3667"/>
    <w:rsid w:val="00AF4E5C"/>
    <w:rsid w:val="00AF5223"/>
    <w:rsid w:val="00B0214A"/>
    <w:rsid w:val="00B02491"/>
    <w:rsid w:val="00B02C40"/>
    <w:rsid w:val="00B032FF"/>
    <w:rsid w:val="00B064F9"/>
    <w:rsid w:val="00B0679D"/>
    <w:rsid w:val="00B06892"/>
    <w:rsid w:val="00B07369"/>
    <w:rsid w:val="00B150C0"/>
    <w:rsid w:val="00B1580F"/>
    <w:rsid w:val="00B16514"/>
    <w:rsid w:val="00B16BE6"/>
    <w:rsid w:val="00B24A9A"/>
    <w:rsid w:val="00B252A9"/>
    <w:rsid w:val="00B2571E"/>
    <w:rsid w:val="00B2708D"/>
    <w:rsid w:val="00B2759F"/>
    <w:rsid w:val="00B30D46"/>
    <w:rsid w:val="00B3282E"/>
    <w:rsid w:val="00B34475"/>
    <w:rsid w:val="00B35AF9"/>
    <w:rsid w:val="00B40797"/>
    <w:rsid w:val="00B4118C"/>
    <w:rsid w:val="00B42F12"/>
    <w:rsid w:val="00B4574A"/>
    <w:rsid w:val="00B45B88"/>
    <w:rsid w:val="00B55A8A"/>
    <w:rsid w:val="00B56E4A"/>
    <w:rsid w:val="00B57C1A"/>
    <w:rsid w:val="00B60085"/>
    <w:rsid w:val="00B60D17"/>
    <w:rsid w:val="00B62A55"/>
    <w:rsid w:val="00B63CAF"/>
    <w:rsid w:val="00B64670"/>
    <w:rsid w:val="00B6638C"/>
    <w:rsid w:val="00B663C1"/>
    <w:rsid w:val="00B67693"/>
    <w:rsid w:val="00B7137A"/>
    <w:rsid w:val="00B71CF9"/>
    <w:rsid w:val="00B73875"/>
    <w:rsid w:val="00B73E82"/>
    <w:rsid w:val="00B76306"/>
    <w:rsid w:val="00B8190E"/>
    <w:rsid w:val="00B83F23"/>
    <w:rsid w:val="00B84C0B"/>
    <w:rsid w:val="00B850B8"/>
    <w:rsid w:val="00B875A1"/>
    <w:rsid w:val="00B914F0"/>
    <w:rsid w:val="00B93764"/>
    <w:rsid w:val="00B93E06"/>
    <w:rsid w:val="00B94C98"/>
    <w:rsid w:val="00BA0A16"/>
    <w:rsid w:val="00BA2BA0"/>
    <w:rsid w:val="00BA3C4F"/>
    <w:rsid w:val="00BB1065"/>
    <w:rsid w:val="00BB4659"/>
    <w:rsid w:val="00BB4C9E"/>
    <w:rsid w:val="00BB5DB9"/>
    <w:rsid w:val="00BB667D"/>
    <w:rsid w:val="00BB6702"/>
    <w:rsid w:val="00BB7A5B"/>
    <w:rsid w:val="00BC7344"/>
    <w:rsid w:val="00BD12C5"/>
    <w:rsid w:val="00BD33E9"/>
    <w:rsid w:val="00BD595E"/>
    <w:rsid w:val="00BD7C3D"/>
    <w:rsid w:val="00BE05D9"/>
    <w:rsid w:val="00BE07C7"/>
    <w:rsid w:val="00BE0B2F"/>
    <w:rsid w:val="00BE12D9"/>
    <w:rsid w:val="00BE1651"/>
    <w:rsid w:val="00BE177E"/>
    <w:rsid w:val="00BE7BC9"/>
    <w:rsid w:val="00BE7D07"/>
    <w:rsid w:val="00BE7D22"/>
    <w:rsid w:val="00BF1EA0"/>
    <w:rsid w:val="00BF2BDD"/>
    <w:rsid w:val="00BF3B99"/>
    <w:rsid w:val="00BF583A"/>
    <w:rsid w:val="00BF5C16"/>
    <w:rsid w:val="00BF5F50"/>
    <w:rsid w:val="00C00B6C"/>
    <w:rsid w:val="00C02579"/>
    <w:rsid w:val="00C0675E"/>
    <w:rsid w:val="00C10265"/>
    <w:rsid w:val="00C111E4"/>
    <w:rsid w:val="00C13C8F"/>
    <w:rsid w:val="00C17E73"/>
    <w:rsid w:val="00C247D7"/>
    <w:rsid w:val="00C2559B"/>
    <w:rsid w:val="00C26FC1"/>
    <w:rsid w:val="00C33E6B"/>
    <w:rsid w:val="00C35D1C"/>
    <w:rsid w:val="00C427E5"/>
    <w:rsid w:val="00C430FA"/>
    <w:rsid w:val="00C454AF"/>
    <w:rsid w:val="00C46B1B"/>
    <w:rsid w:val="00C46EB5"/>
    <w:rsid w:val="00C510A0"/>
    <w:rsid w:val="00C52642"/>
    <w:rsid w:val="00C5334F"/>
    <w:rsid w:val="00C53644"/>
    <w:rsid w:val="00C62134"/>
    <w:rsid w:val="00C63D06"/>
    <w:rsid w:val="00C655FD"/>
    <w:rsid w:val="00C65CE7"/>
    <w:rsid w:val="00C72945"/>
    <w:rsid w:val="00C729C8"/>
    <w:rsid w:val="00C73DF1"/>
    <w:rsid w:val="00C73F3C"/>
    <w:rsid w:val="00C75EAB"/>
    <w:rsid w:val="00C77B1A"/>
    <w:rsid w:val="00C822C8"/>
    <w:rsid w:val="00C855C2"/>
    <w:rsid w:val="00C92F81"/>
    <w:rsid w:val="00C97BCE"/>
    <w:rsid w:val="00CA3CC7"/>
    <w:rsid w:val="00CA7695"/>
    <w:rsid w:val="00CB2596"/>
    <w:rsid w:val="00CB3347"/>
    <w:rsid w:val="00CB3AB0"/>
    <w:rsid w:val="00CB4D24"/>
    <w:rsid w:val="00CB5597"/>
    <w:rsid w:val="00CC1DC2"/>
    <w:rsid w:val="00CC41D7"/>
    <w:rsid w:val="00CC69BE"/>
    <w:rsid w:val="00CC7496"/>
    <w:rsid w:val="00CC757D"/>
    <w:rsid w:val="00CD0427"/>
    <w:rsid w:val="00CD433F"/>
    <w:rsid w:val="00CD51F9"/>
    <w:rsid w:val="00CD58A5"/>
    <w:rsid w:val="00CD74DD"/>
    <w:rsid w:val="00CE58F0"/>
    <w:rsid w:val="00CE725E"/>
    <w:rsid w:val="00CE7C15"/>
    <w:rsid w:val="00CF07D8"/>
    <w:rsid w:val="00CF13CF"/>
    <w:rsid w:val="00CF3255"/>
    <w:rsid w:val="00CF3CDE"/>
    <w:rsid w:val="00CF5003"/>
    <w:rsid w:val="00D07AC4"/>
    <w:rsid w:val="00D11093"/>
    <w:rsid w:val="00D143CC"/>
    <w:rsid w:val="00D15A43"/>
    <w:rsid w:val="00D1760D"/>
    <w:rsid w:val="00D23689"/>
    <w:rsid w:val="00D24A53"/>
    <w:rsid w:val="00D2728F"/>
    <w:rsid w:val="00D2736F"/>
    <w:rsid w:val="00D30705"/>
    <w:rsid w:val="00D321B2"/>
    <w:rsid w:val="00D321C5"/>
    <w:rsid w:val="00D3233E"/>
    <w:rsid w:val="00D34C5D"/>
    <w:rsid w:val="00D34F1C"/>
    <w:rsid w:val="00D4027F"/>
    <w:rsid w:val="00D4358B"/>
    <w:rsid w:val="00D44E49"/>
    <w:rsid w:val="00D470E2"/>
    <w:rsid w:val="00D5149A"/>
    <w:rsid w:val="00D5274C"/>
    <w:rsid w:val="00D52D01"/>
    <w:rsid w:val="00D548A9"/>
    <w:rsid w:val="00D561E6"/>
    <w:rsid w:val="00D6072E"/>
    <w:rsid w:val="00D6239E"/>
    <w:rsid w:val="00D6280A"/>
    <w:rsid w:val="00D63612"/>
    <w:rsid w:val="00D6528B"/>
    <w:rsid w:val="00D73938"/>
    <w:rsid w:val="00D75C84"/>
    <w:rsid w:val="00D75E7D"/>
    <w:rsid w:val="00D77632"/>
    <w:rsid w:val="00D77EB8"/>
    <w:rsid w:val="00D81FAF"/>
    <w:rsid w:val="00D82916"/>
    <w:rsid w:val="00D8300E"/>
    <w:rsid w:val="00D84A27"/>
    <w:rsid w:val="00D8679A"/>
    <w:rsid w:val="00D927A6"/>
    <w:rsid w:val="00DA0889"/>
    <w:rsid w:val="00DA2F9D"/>
    <w:rsid w:val="00DA3A21"/>
    <w:rsid w:val="00DA4184"/>
    <w:rsid w:val="00DA569E"/>
    <w:rsid w:val="00DA5A88"/>
    <w:rsid w:val="00DA6415"/>
    <w:rsid w:val="00DA7DA2"/>
    <w:rsid w:val="00DB14D1"/>
    <w:rsid w:val="00DB2D4D"/>
    <w:rsid w:val="00DB3D29"/>
    <w:rsid w:val="00DB5035"/>
    <w:rsid w:val="00DC0735"/>
    <w:rsid w:val="00DC157B"/>
    <w:rsid w:val="00DC4348"/>
    <w:rsid w:val="00DC6170"/>
    <w:rsid w:val="00DC7102"/>
    <w:rsid w:val="00DD0478"/>
    <w:rsid w:val="00DD1DF1"/>
    <w:rsid w:val="00DD1E93"/>
    <w:rsid w:val="00DD20AD"/>
    <w:rsid w:val="00DD49AD"/>
    <w:rsid w:val="00DE044F"/>
    <w:rsid w:val="00DE4411"/>
    <w:rsid w:val="00DE5279"/>
    <w:rsid w:val="00DE5E49"/>
    <w:rsid w:val="00DE6A89"/>
    <w:rsid w:val="00DE71AB"/>
    <w:rsid w:val="00DF06EA"/>
    <w:rsid w:val="00DF0AD9"/>
    <w:rsid w:val="00DF3D8B"/>
    <w:rsid w:val="00E00B87"/>
    <w:rsid w:val="00E01178"/>
    <w:rsid w:val="00E02952"/>
    <w:rsid w:val="00E07460"/>
    <w:rsid w:val="00E1024F"/>
    <w:rsid w:val="00E130DF"/>
    <w:rsid w:val="00E16C39"/>
    <w:rsid w:val="00E22D7D"/>
    <w:rsid w:val="00E24050"/>
    <w:rsid w:val="00E24CFD"/>
    <w:rsid w:val="00E2604D"/>
    <w:rsid w:val="00E265CB"/>
    <w:rsid w:val="00E3126D"/>
    <w:rsid w:val="00E331B3"/>
    <w:rsid w:val="00E43490"/>
    <w:rsid w:val="00E4727A"/>
    <w:rsid w:val="00E50DD3"/>
    <w:rsid w:val="00E51932"/>
    <w:rsid w:val="00E519EC"/>
    <w:rsid w:val="00E55636"/>
    <w:rsid w:val="00E556D9"/>
    <w:rsid w:val="00E5589D"/>
    <w:rsid w:val="00E614C3"/>
    <w:rsid w:val="00E62F5E"/>
    <w:rsid w:val="00E63CA5"/>
    <w:rsid w:val="00E64529"/>
    <w:rsid w:val="00E665C2"/>
    <w:rsid w:val="00E6735E"/>
    <w:rsid w:val="00E74D94"/>
    <w:rsid w:val="00E75B6B"/>
    <w:rsid w:val="00E77BD9"/>
    <w:rsid w:val="00E77E17"/>
    <w:rsid w:val="00E82850"/>
    <w:rsid w:val="00E84190"/>
    <w:rsid w:val="00E84508"/>
    <w:rsid w:val="00E84AB1"/>
    <w:rsid w:val="00E85F14"/>
    <w:rsid w:val="00E9059E"/>
    <w:rsid w:val="00E91625"/>
    <w:rsid w:val="00E917B4"/>
    <w:rsid w:val="00E95C9D"/>
    <w:rsid w:val="00E97FC1"/>
    <w:rsid w:val="00EA0698"/>
    <w:rsid w:val="00EA22F9"/>
    <w:rsid w:val="00EA2A2F"/>
    <w:rsid w:val="00EA2BD5"/>
    <w:rsid w:val="00EA6293"/>
    <w:rsid w:val="00EB164A"/>
    <w:rsid w:val="00EB6F1F"/>
    <w:rsid w:val="00EC22F4"/>
    <w:rsid w:val="00EC2615"/>
    <w:rsid w:val="00EC2A26"/>
    <w:rsid w:val="00EC2C09"/>
    <w:rsid w:val="00EC30A3"/>
    <w:rsid w:val="00EC4E48"/>
    <w:rsid w:val="00EC5689"/>
    <w:rsid w:val="00EC6AA9"/>
    <w:rsid w:val="00ED1422"/>
    <w:rsid w:val="00ED2653"/>
    <w:rsid w:val="00ED6F10"/>
    <w:rsid w:val="00EE0CDB"/>
    <w:rsid w:val="00EE242A"/>
    <w:rsid w:val="00EE6DBE"/>
    <w:rsid w:val="00EF0278"/>
    <w:rsid w:val="00EF370E"/>
    <w:rsid w:val="00F020E4"/>
    <w:rsid w:val="00F02CBE"/>
    <w:rsid w:val="00F0310E"/>
    <w:rsid w:val="00F03770"/>
    <w:rsid w:val="00F03B3D"/>
    <w:rsid w:val="00F06A62"/>
    <w:rsid w:val="00F06AE7"/>
    <w:rsid w:val="00F06B88"/>
    <w:rsid w:val="00F1478B"/>
    <w:rsid w:val="00F16420"/>
    <w:rsid w:val="00F16944"/>
    <w:rsid w:val="00F16A3F"/>
    <w:rsid w:val="00F201E3"/>
    <w:rsid w:val="00F207D8"/>
    <w:rsid w:val="00F21B4F"/>
    <w:rsid w:val="00F223CD"/>
    <w:rsid w:val="00F25977"/>
    <w:rsid w:val="00F26FBE"/>
    <w:rsid w:val="00F318C1"/>
    <w:rsid w:val="00F327AF"/>
    <w:rsid w:val="00F341E0"/>
    <w:rsid w:val="00F37165"/>
    <w:rsid w:val="00F46006"/>
    <w:rsid w:val="00F4647A"/>
    <w:rsid w:val="00F465AB"/>
    <w:rsid w:val="00F51732"/>
    <w:rsid w:val="00F546F3"/>
    <w:rsid w:val="00F547A7"/>
    <w:rsid w:val="00F54CA1"/>
    <w:rsid w:val="00F578A2"/>
    <w:rsid w:val="00F61771"/>
    <w:rsid w:val="00F637CF"/>
    <w:rsid w:val="00F65E04"/>
    <w:rsid w:val="00F708D6"/>
    <w:rsid w:val="00F70E4B"/>
    <w:rsid w:val="00F73980"/>
    <w:rsid w:val="00F75835"/>
    <w:rsid w:val="00F76A40"/>
    <w:rsid w:val="00F83052"/>
    <w:rsid w:val="00F916D4"/>
    <w:rsid w:val="00F91D35"/>
    <w:rsid w:val="00F91E79"/>
    <w:rsid w:val="00F926EB"/>
    <w:rsid w:val="00F9494B"/>
    <w:rsid w:val="00F950E3"/>
    <w:rsid w:val="00FA0177"/>
    <w:rsid w:val="00FA2919"/>
    <w:rsid w:val="00FA3931"/>
    <w:rsid w:val="00FA4746"/>
    <w:rsid w:val="00FA7F09"/>
    <w:rsid w:val="00FB06E3"/>
    <w:rsid w:val="00FB3EDC"/>
    <w:rsid w:val="00FC4196"/>
    <w:rsid w:val="00FC564F"/>
    <w:rsid w:val="00FC6AAD"/>
    <w:rsid w:val="00FC7246"/>
    <w:rsid w:val="00FD0E4B"/>
    <w:rsid w:val="00FD166F"/>
    <w:rsid w:val="00FD393C"/>
    <w:rsid w:val="00FE083B"/>
    <w:rsid w:val="00FE3CD9"/>
    <w:rsid w:val="00FF384F"/>
    <w:rsid w:val="00FF4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16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A16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A16E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A16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A16E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E5E4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E5E4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16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A16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A16E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A16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A16E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E5E4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E5E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8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minghao</dc:creator>
  <cp:keywords/>
  <dc:description/>
  <cp:lastModifiedBy>wangminghao</cp:lastModifiedBy>
  <cp:revision>7</cp:revision>
  <dcterms:created xsi:type="dcterms:W3CDTF">2019-06-03T10:24:00Z</dcterms:created>
  <dcterms:modified xsi:type="dcterms:W3CDTF">2019-06-06T04:53:00Z</dcterms:modified>
</cp:coreProperties>
</file>